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56"/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741ED1" w:rsidRPr="00EC7111" w:rsidTr="00741ED1">
        <w:trPr>
          <w:trHeight w:val="302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bookmarkStart w:id="0" w:name="_GoBack"/>
            <w:r w:rsidRPr="00EC711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ELEPHANT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D31EC0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D31EC0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D31EC0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D31EC0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D31EC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6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64EC0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</w:t>
            </w:r>
            <w:r w:rsidR="00741ED1"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4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1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5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1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2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1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2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1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3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2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0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3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1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2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0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2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9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9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3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2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0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5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1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2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 xml:space="preserve">Land use + Land tenure + Benefits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1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5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Christian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0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7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Christian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4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9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75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4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69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0C383A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 + Benefits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3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0</w:t>
            </w:r>
          </w:p>
        </w:tc>
      </w:tr>
      <w:tr w:rsidR="00741ED1" w:rsidRPr="00EC7111" w:rsidTr="00741ED1">
        <w:trPr>
          <w:trHeight w:val="302"/>
        </w:trPr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50.4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5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1ED1" w:rsidRPr="00EC7111" w:rsidRDefault="00741ED1" w:rsidP="00855A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9</w:t>
            </w:r>
          </w:p>
        </w:tc>
      </w:tr>
    </w:tbl>
    <w:p w:rsidR="00A74E65" w:rsidRPr="00553B73" w:rsidRDefault="00A74E65" w:rsidP="00855A5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7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553B73">
        <w:rPr>
          <w:rFonts w:ascii="Times New Roman" w:hAnsi="Times New Roman"/>
          <w:sz w:val="24"/>
          <w:szCs w:val="24"/>
        </w:rPr>
        <w:t>Summary of all tested models fo</w:t>
      </w:r>
      <w:r>
        <w:rPr>
          <w:rFonts w:ascii="Times New Roman" w:hAnsi="Times New Roman"/>
          <w:sz w:val="24"/>
          <w:szCs w:val="24"/>
        </w:rPr>
        <w:t>r support for removal of elephant</w:t>
      </w:r>
      <w:r w:rsidRPr="00553B73">
        <w:rPr>
          <w:rFonts w:ascii="Times New Roman" w:hAnsi="Times New Roman"/>
          <w:sz w:val="24"/>
          <w:szCs w:val="24"/>
        </w:rPr>
        <w:t>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Wi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bookmarkEnd w:id="0"/>
    <w:p w:rsidR="00C23003" w:rsidRDefault="00C23003" w:rsidP="00855A54"/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65"/>
    <w:rsid w:val="00741ED1"/>
    <w:rsid w:val="00764EC0"/>
    <w:rsid w:val="00855A54"/>
    <w:rsid w:val="009976F1"/>
    <w:rsid w:val="00A74E65"/>
    <w:rsid w:val="00C2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E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E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6:00Z</dcterms:created>
  <dcterms:modified xsi:type="dcterms:W3CDTF">2013-06-27T12:16:00Z</dcterms:modified>
</cp:coreProperties>
</file>